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87169C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1C4582">
        <w:rPr>
          <w:rFonts w:asciiTheme="majorHAnsi" w:hAnsiTheme="majorHAnsi" w:cstheme="majorHAnsi"/>
          <w:sz w:val="22"/>
          <w:szCs w:val="22"/>
        </w:rPr>
        <w:t>23</w:t>
      </w:r>
      <w:bookmarkStart w:id="0" w:name="_GoBack"/>
      <w:bookmarkEnd w:id="0"/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1DC91A9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1A3C">
        <w:rPr>
          <w:rFonts w:asciiTheme="majorHAnsi" w:hAnsiTheme="majorHAnsi" w:cstheme="majorHAnsi"/>
          <w:sz w:val="22"/>
          <w:szCs w:val="22"/>
        </w:rPr>
        <w:t xml:space="preserve">Ryan Sobel </w:t>
      </w:r>
      <w:r w:rsidR="005A5030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6C4A7E3" w14:textId="4774B7F5" w:rsidR="00A0085E" w:rsidRPr="007C6B2A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C458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1C458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1C458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1C458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1C458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  <w:r w:rsidR="007C6B2A" w:rsidRPr="007C6B2A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49D94839" w14:textId="612995C1" w:rsidR="00A0085E" w:rsidRPr="008F25A9" w:rsidRDefault="00A0085E" w:rsidP="001C458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C4582">
        <w:rPr>
          <w:rFonts w:asciiTheme="majorHAnsi" w:hAnsiTheme="majorHAnsi" w:cstheme="majorHAnsi"/>
          <w:sz w:val="22"/>
          <w:szCs w:val="22"/>
        </w:rPr>
        <w:t>BJOG-21-096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26BC2C51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1AFF7A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  <w:p w14:paraId="51F54313" w14:textId="7D39138D" w:rsidR="005818E6" w:rsidRPr="003D6857" w:rsidRDefault="005818E6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1BE240DF" w:rsidR="00635607" w:rsidRDefault="005818E6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</w:p>
        </w:tc>
        <w:tc>
          <w:tcPr>
            <w:tcW w:w="4842" w:type="dxa"/>
            <w:shd w:val="clear" w:color="auto" w:fill="auto"/>
          </w:tcPr>
          <w:p w14:paraId="071E9033" w14:textId="75BFDBB3" w:rsidR="00635607" w:rsidRPr="003D6857" w:rsidRDefault="005818E6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made to institution for clinical research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55A8FC3F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65DE2184" w:rsidR="00635607" w:rsidRPr="003D6857" w:rsidRDefault="003B498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07CEA4CC" w:rsidR="00635607" w:rsidRPr="003D6857" w:rsidRDefault="003B498D" w:rsidP="003B498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made to institution for clinical research (different study than #1)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3D6B1032" w:rsidR="00635607" w:rsidRPr="003D6857" w:rsidRDefault="003B498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Mycovi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Pharmaceutical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0E335B0D" w:rsidR="00635607" w:rsidRPr="003D6857" w:rsidRDefault="003B498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made to institution for clinical research</w:t>
            </w: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3A8F5A5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0CE46179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307C0E76" w:rsidR="00635607" w:rsidRPr="003D6857" w:rsidRDefault="005818E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34479877" w:rsidR="00635607" w:rsidRPr="003D6857" w:rsidRDefault="005818E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dvisory panel</w:t>
            </w: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798A22A" w:rsidR="00635607" w:rsidRPr="003D6857" w:rsidRDefault="005818E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Mycovi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Pharmaceutical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2544E2F6" w:rsidR="00635607" w:rsidRPr="003D6857" w:rsidRDefault="005818E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dvisory panel</w:t>
            </w: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5835AD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B419CC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F28B65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7E71F7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1857C6F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44190432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28D5422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34CBD06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0A06456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2DA229C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12AC1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818E6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3EA71B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5818E6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70302666" w:rsidR="008F25A9" w:rsidRPr="003B498D" w:rsidRDefault="008D018A" w:rsidP="003B498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3B498D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61FDB"/>
    <w:rsid w:val="00074F5D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4582"/>
    <w:rsid w:val="001C6335"/>
    <w:rsid w:val="00201057"/>
    <w:rsid w:val="00205A26"/>
    <w:rsid w:val="00207B5F"/>
    <w:rsid w:val="0021427E"/>
    <w:rsid w:val="0022576E"/>
    <w:rsid w:val="002448F7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498D"/>
    <w:rsid w:val="003B5F04"/>
    <w:rsid w:val="003C7633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14F4"/>
    <w:rsid w:val="004D7A26"/>
    <w:rsid w:val="00502025"/>
    <w:rsid w:val="00523F2F"/>
    <w:rsid w:val="00547D21"/>
    <w:rsid w:val="00550BF9"/>
    <w:rsid w:val="005622AF"/>
    <w:rsid w:val="00566723"/>
    <w:rsid w:val="005748CB"/>
    <w:rsid w:val="005818E6"/>
    <w:rsid w:val="00597D1B"/>
    <w:rsid w:val="005A184D"/>
    <w:rsid w:val="005A2F07"/>
    <w:rsid w:val="005A5030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2CEA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2EF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1A3C"/>
    <w:rsid w:val="00CC72F0"/>
    <w:rsid w:val="00CD174D"/>
    <w:rsid w:val="00CE5789"/>
    <w:rsid w:val="00D04D93"/>
    <w:rsid w:val="00D11743"/>
    <w:rsid w:val="00D17806"/>
    <w:rsid w:val="00D23D7B"/>
    <w:rsid w:val="00D34B0F"/>
    <w:rsid w:val="00D547CC"/>
    <w:rsid w:val="00D6539B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C26B287B8340809FC54DA6646BA3" ma:contentTypeVersion="14" ma:contentTypeDescription="Create a new document." ma:contentTypeScope="" ma:versionID="48e41c620916e3829f00b30924455ade">
  <xsd:schema xmlns:xsd="http://www.w3.org/2001/XMLSchema" xmlns:xs="http://www.w3.org/2001/XMLSchema" xmlns:p="http://schemas.microsoft.com/office/2006/metadata/properties" xmlns:ns3="81febf41-8d30-4483-8c7b-08ec7a16104b" xmlns:ns4="323793f1-c8a4-41cf-9b23-4d4633d3a11f" targetNamespace="http://schemas.microsoft.com/office/2006/metadata/properties" ma:root="true" ma:fieldsID="32838d2288c07cab881dcab114e97f54" ns3:_="" ns4:_="">
    <xsd:import namespace="81febf41-8d30-4483-8c7b-08ec7a16104b"/>
    <xsd:import namespace="323793f1-c8a4-41cf-9b23-4d4633d3a1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ebf41-8d30-4483-8c7b-08ec7a1610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793f1-c8a4-41cf-9b23-4d4633d3a1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40AA4-B7D6-4F54-A395-6055043C9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febf41-8d30-4483-8c7b-08ec7a16104b"/>
    <ds:schemaRef ds:uri="323793f1-c8a4-41cf-9b23-4d4633d3a1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068460-654D-4F51-9976-0CFEC849B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43:00Z</dcterms:created>
  <dcterms:modified xsi:type="dcterms:W3CDTF">2021-08-27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C26B287B8340809FC54DA6646BA3</vt:lpwstr>
  </property>
  <property fmtid="{D5CDD505-2E9C-101B-9397-08002B2CF9AE}" pid="3" name="_NewReviewCycle">
    <vt:lpwstr/>
  </property>
</Properties>
</file>